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52EE2" w14:textId="71167166" w:rsidR="00BC2EFC" w:rsidRDefault="002E7046">
      <w:pPr>
        <w:rPr>
          <w:rFonts w:asciiTheme="majorBidi" w:hAnsiTheme="majorBidi" w:cstheme="majorBidi"/>
          <w:b/>
          <w:bCs/>
        </w:rPr>
      </w:pPr>
      <w:r w:rsidRPr="002E7046">
        <w:rPr>
          <w:rFonts w:asciiTheme="majorBidi" w:hAnsiTheme="majorBidi" w:cstheme="majorBidi"/>
          <w:b/>
          <w:bCs/>
        </w:rPr>
        <w:t>Figure and its original one:</w:t>
      </w:r>
    </w:p>
    <w:p w14:paraId="05094B3F" w14:textId="4ADA634A" w:rsidR="002E7046" w:rsidRDefault="002E704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ure 3 and figure 4:</w:t>
      </w:r>
    </w:p>
    <w:p w14:paraId="18572F6D" w14:textId="371FF0B7" w:rsidR="002E7046" w:rsidRDefault="002E7046" w:rsidP="002E7046">
      <w:pPr>
        <w:ind w:left="-27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noProof/>
          <w:sz w:val="24"/>
          <w:szCs w:val="24"/>
          <w:lang w:bidi="ar-EG"/>
        </w:rPr>
        <w:drawing>
          <wp:anchor distT="0" distB="0" distL="114300" distR="114300" simplePos="0" relativeHeight="251659264" behindDoc="0" locked="0" layoutInCell="1" allowOverlap="1" wp14:anchorId="2540CE3D" wp14:editId="596EF8D7">
            <wp:simplePos x="0" y="0"/>
            <wp:positionH relativeFrom="column">
              <wp:posOffset>3017487</wp:posOffset>
            </wp:positionH>
            <wp:positionV relativeFrom="paragraph">
              <wp:posOffset>189692</wp:posOffset>
            </wp:positionV>
            <wp:extent cx="2695575" cy="2628265"/>
            <wp:effectExtent l="0" t="0" r="9525" b="635"/>
            <wp:wrapThrough wrapText="bothSides">
              <wp:wrapPolygon edited="0">
                <wp:start x="0" y="0"/>
                <wp:lineTo x="0" y="21449"/>
                <wp:lineTo x="21524" y="21449"/>
                <wp:lineTo x="21524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29"/>
                    <a:stretch/>
                  </pic:blipFill>
                  <pic:spPr bwMode="auto">
                    <a:xfrm>
                      <a:off x="0" y="0"/>
                      <a:ext cx="2695575" cy="262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2354E">
        <w:rPr>
          <w:rFonts w:asciiTheme="minorBidi" w:hAnsiTheme="minorBidi"/>
          <w:b/>
          <w:bCs/>
          <w:noProof/>
          <w:lang w:bidi="ar-EG"/>
        </w:rPr>
        <w:drawing>
          <wp:inline distT="0" distB="0" distL="0" distR="0" wp14:anchorId="42E969CF" wp14:editId="0070C82C">
            <wp:extent cx="2885910" cy="278511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08434" cy="2806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2665C" w14:textId="2E732C8D" w:rsidR="002E7046" w:rsidRDefault="002E7046" w:rsidP="002E7046">
      <w:pPr>
        <w:ind w:left="-27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 The original gel figure of figure 3 and figure 4 (as both genotype in the same gel):</w:t>
      </w:r>
    </w:p>
    <w:p w14:paraId="1380F0EC" w14:textId="6D4F007D" w:rsidR="002E7046" w:rsidRPr="002E7046" w:rsidRDefault="002E7046" w:rsidP="002E7046">
      <w:pPr>
        <w:ind w:left="-270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0AD29C25" wp14:editId="4C53B04F">
            <wp:extent cx="6348730" cy="2501661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5711" cy="2512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B2C20" w14:textId="77777777" w:rsidR="002E7046" w:rsidRDefault="002E7046">
      <w:r>
        <w:t xml:space="preserve"> </w:t>
      </w:r>
    </w:p>
    <w:p w14:paraId="184DFD83" w14:textId="77777777" w:rsidR="002E7046" w:rsidRDefault="002E7046"/>
    <w:p w14:paraId="2FEC52C7" w14:textId="77777777" w:rsidR="002E7046" w:rsidRDefault="002E7046"/>
    <w:p w14:paraId="15172BB4" w14:textId="77777777" w:rsidR="002E7046" w:rsidRDefault="002E7046"/>
    <w:p w14:paraId="1CAA62D4" w14:textId="77777777" w:rsidR="002E7046" w:rsidRDefault="002E7046"/>
    <w:p w14:paraId="01D2F3F0" w14:textId="77777777" w:rsidR="002E7046" w:rsidRDefault="002E7046"/>
    <w:p w14:paraId="2B409927" w14:textId="77777777" w:rsidR="002E7046" w:rsidRDefault="002E7046"/>
    <w:p w14:paraId="136D9F57" w14:textId="1E28ADE4" w:rsidR="002E7046" w:rsidRPr="002E7046" w:rsidRDefault="002E7046">
      <w:pPr>
        <w:rPr>
          <w:rFonts w:asciiTheme="majorBidi" w:hAnsiTheme="majorBidi" w:cstheme="majorBidi"/>
          <w:b/>
          <w:bCs/>
        </w:rPr>
      </w:pPr>
      <w:r w:rsidRPr="002E7046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47EAC993" wp14:editId="3EE23682">
            <wp:simplePos x="0" y="0"/>
            <wp:positionH relativeFrom="column">
              <wp:posOffset>69011</wp:posOffset>
            </wp:positionH>
            <wp:positionV relativeFrom="paragraph">
              <wp:posOffset>232530</wp:posOffset>
            </wp:positionV>
            <wp:extent cx="3821430" cy="2628900"/>
            <wp:effectExtent l="0" t="0" r="7620" b="0"/>
            <wp:wrapThrough wrapText="bothSides">
              <wp:wrapPolygon edited="0">
                <wp:start x="0" y="0"/>
                <wp:lineTo x="0" y="21443"/>
                <wp:lineTo x="21535" y="21443"/>
                <wp:lineTo x="21535" y="0"/>
                <wp:lineTo x="0" y="0"/>
              </wp:wrapPolygon>
            </wp:wrapThrough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13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1430" cy="262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7046">
        <w:rPr>
          <w:rFonts w:asciiTheme="majorBidi" w:hAnsiTheme="majorBidi" w:cstheme="majorBidi"/>
          <w:b/>
          <w:bCs/>
        </w:rPr>
        <w:t>Figure 5:</w:t>
      </w:r>
    </w:p>
    <w:p w14:paraId="7D4F7A5F" w14:textId="19A3C3D2" w:rsidR="002E7046" w:rsidRDefault="002E7046"/>
    <w:p w14:paraId="3A9C0769" w14:textId="74439597" w:rsidR="002E7046" w:rsidRDefault="002E7046"/>
    <w:p w14:paraId="5FCEA8A8" w14:textId="162916F7" w:rsidR="002E7046" w:rsidRDefault="002E7046"/>
    <w:p w14:paraId="4162C4B7" w14:textId="05218929" w:rsidR="002E7046" w:rsidRDefault="002E7046"/>
    <w:p w14:paraId="729793DA" w14:textId="3C10079C" w:rsidR="002E7046" w:rsidRDefault="002E7046"/>
    <w:p w14:paraId="4E00B76D" w14:textId="0C899C94" w:rsidR="002E7046" w:rsidRDefault="002E7046"/>
    <w:p w14:paraId="1648944A" w14:textId="796D8909" w:rsidR="002E7046" w:rsidRDefault="002E7046"/>
    <w:p w14:paraId="7A2F1A46" w14:textId="7C0FE0F1" w:rsidR="002E7046" w:rsidRDefault="002E7046"/>
    <w:p w14:paraId="3EC88C52" w14:textId="2EBBF2E4" w:rsidR="002E7046" w:rsidRDefault="002E7046"/>
    <w:p w14:paraId="0E3D7B9B" w14:textId="66C622B1" w:rsidR="002E7046" w:rsidRDefault="002E7046" w:rsidP="002E7046">
      <w:pPr>
        <w:rPr>
          <w:rFonts w:asciiTheme="majorBidi" w:hAnsiTheme="majorBidi" w:cstheme="majorBidi"/>
          <w:b/>
          <w:bCs/>
        </w:rPr>
      </w:pPr>
      <w:r w:rsidRPr="002E7046">
        <w:rPr>
          <w:rFonts w:asciiTheme="majorBidi" w:hAnsiTheme="majorBidi" w:cstheme="majorBidi"/>
          <w:b/>
          <w:bCs/>
        </w:rPr>
        <w:t>The original figure 5 gel:</w:t>
      </w:r>
    </w:p>
    <w:p w14:paraId="5A2DD364" w14:textId="6579CBCD" w:rsidR="002E7046" w:rsidRPr="002E7046" w:rsidRDefault="002E7046" w:rsidP="002E7046">
      <w:pPr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0C8C69D1" wp14:editId="685E76D4">
            <wp:extent cx="5676900" cy="2456597"/>
            <wp:effectExtent l="0" t="0" r="0" b="127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568" cy="2479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7046" w:rsidRPr="002E7046" w:rsidSect="00197B33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46"/>
    <w:rsid w:val="00197B33"/>
    <w:rsid w:val="002E7046"/>
    <w:rsid w:val="003B7072"/>
    <w:rsid w:val="00420FEA"/>
    <w:rsid w:val="00AB6D71"/>
    <w:rsid w:val="00BC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74D15"/>
  <w15:chartTrackingRefBased/>
  <w15:docId w15:val="{F6694012-C65F-488A-9B48-E93849F09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a nasr</dc:creator>
  <cp:keywords/>
  <dc:description/>
  <cp:lastModifiedBy>aliaa nasr</cp:lastModifiedBy>
  <cp:revision>2</cp:revision>
  <dcterms:created xsi:type="dcterms:W3CDTF">2023-03-23T05:53:00Z</dcterms:created>
  <dcterms:modified xsi:type="dcterms:W3CDTF">2023-03-23T05:53:00Z</dcterms:modified>
</cp:coreProperties>
</file>